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821042" w14:textId="04B41502" w:rsidR="00606D9F" w:rsidRDefault="000D1055" w:rsidP="00606D9F">
      <w:pPr>
        <w:ind w:left="-450" w:right="-27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</w:t>
      </w:r>
      <w:r w:rsidR="00606D9F" w:rsidRPr="0050691B">
        <w:rPr>
          <w:rFonts w:ascii="Arial" w:hAnsi="Arial" w:cs="Arial"/>
          <w:b/>
        </w:rPr>
        <w:t xml:space="preserve">Table </w:t>
      </w:r>
      <w:r w:rsidR="00311D02">
        <w:rPr>
          <w:rFonts w:ascii="Arial" w:hAnsi="Arial" w:cs="Arial"/>
          <w:b/>
        </w:rPr>
        <w:t>1</w:t>
      </w:r>
      <w:r w:rsidR="00606D9F" w:rsidRPr="0050691B">
        <w:rPr>
          <w:rFonts w:ascii="Arial" w:hAnsi="Arial" w:cs="Arial"/>
          <w:b/>
        </w:rPr>
        <w:t>.</w:t>
      </w:r>
      <w:r w:rsidR="00606D9F">
        <w:rPr>
          <w:rFonts w:ascii="Arial" w:hAnsi="Arial" w:cs="Arial"/>
          <w:b/>
        </w:rPr>
        <w:t xml:space="preserve"> </w:t>
      </w:r>
      <w:r w:rsidR="00606D9F" w:rsidRPr="0050691B">
        <w:rPr>
          <w:rFonts w:ascii="Arial" w:hAnsi="Arial" w:cs="Arial"/>
        </w:rPr>
        <w:t xml:space="preserve">Unique Genes from </w:t>
      </w:r>
      <w:r w:rsidR="0014230B">
        <w:rPr>
          <w:rFonts w:ascii="Arial" w:hAnsi="Arial" w:cs="Arial"/>
        </w:rPr>
        <w:t>control</w:t>
      </w:r>
      <w:r w:rsidR="00606D9F" w:rsidRPr="0050691B">
        <w:rPr>
          <w:rFonts w:ascii="Arial" w:hAnsi="Arial" w:cs="Arial"/>
        </w:rPr>
        <w:t xml:space="preserve"> dominated cluster</w:t>
      </w:r>
      <w:r w:rsidR="0014230B">
        <w:rPr>
          <w:rFonts w:ascii="Arial" w:hAnsi="Arial" w:cs="Arial"/>
        </w:rPr>
        <w:t xml:space="preserve"> (Cluster B)</w:t>
      </w:r>
      <w:r w:rsidR="00606D9F">
        <w:rPr>
          <w:rFonts w:ascii="Arial" w:hAnsi="Arial" w:cs="Arial"/>
        </w:rPr>
        <w:t xml:space="preserve">. </w:t>
      </w:r>
      <w:r w:rsidR="00606D9F" w:rsidRPr="0050691B">
        <w:rPr>
          <w:rFonts w:ascii="Arial" w:hAnsi="Arial" w:cs="Arial"/>
        </w:rPr>
        <w:t>*</w:t>
      </w:r>
      <w:r w:rsidR="0014230B">
        <w:rPr>
          <w:rFonts w:ascii="Arial" w:hAnsi="Arial" w:cs="Arial"/>
        </w:rPr>
        <w:t>Genes a</w:t>
      </w:r>
      <w:r w:rsidR="00606D9F" w:rsidRPr="0050691B">
        <w:rPr>
          <w:rFonts w:ascii="Arial" w:hAnsi="Arial" w:cs="Arial"/>
        </w:rPr>
        <w:t>lphabetically ordered</w:t>
      </w:r>
      <w:r w:rsidR="0014230B">
        <w:rPr>
          <w:rFonts w:ascii="Arial" w:hAnsi="Arial" w:cs="Arial"/>
        </w:rPr>
        <w:t>.</w:t>
      </w:r>
    </w:p>
    <w:p w14:paraId="0AB6838E" w14:textId="77777777" w:rsidR="00606D9F" w:rsidRPr="0050691B" w:rsidRDefault="00606D9F" w:rsidP="00606D9F">
      <w:pPr>
        <w:ind w:left="-450" w:right="-270"/>
        <w:jc w:val="both"/>
        <w:rPr>
          <w:rFonts w:ascii="Arial" w:hAnsi="Arial" w:cs="Arial"/>
          <w:b/>
        </w:rPr>
      </w:pPr>
    </w:p>
    <w:tbl>
      <w:tblPr>
        <w:tblW w:w="9887" w:type="dxa"/>
        <w:tblLook w:val="04A0" w:firstRow="1" w:lastRow="0" w:firstColumn="1" w:lastColumn="0" w:noHBand="0" w:noVBand="1"/>
      </w:tblPr>
      <w:tblGrid>
        <w:gridCol w:w="5035"/>
        <w:gridCol w:w="1710"/>
        <w:gridCol w:w="1080"/>
        <w:gridCol w:w="990"/>
        <w:gridCol w:w="1072"/>
      </w:tblGrid>
      <w:tr w:rsidR="00B14F7D" w:rsidRPr="007128AF" w14:paraId="59ED3668" w14:textId="77777777" w:rsidTr="00B14F7D">
        <w:trPr>
          <w:trHeight w:val="34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A022B" w14:textId="5BB51914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 Nam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240138" w14:textId="4D900AE0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28AF"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9C9E" w14:textId="308C7851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28AF">
              <w:rPr>
                <w:rFonts w:ascii="Calibri" w:eastAsia="Times New Roman" w:hAnsi="Calibri" w:cs="Calibri"/>
                <w:b/>
                <w:bCs/>
                <w:color w:val="000000"/>
              </w:rPr>
              <w:t>HGNC i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C55F" w14:textId="77777777" w:rsidR="00B14F7D" w:rsidRPr="007128AF" w:rsidRDefault="00B14F7D" w:rsidP="00B14F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8AF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Cluster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83FC" w14:textId="77777777" w:rsidR="00B14F7D" w:rsidRPr="007128AF" w:rsidRDefault="00B14F7D" w:rsidP="00B14F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28AF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Imputed</w:t>
            </w:r>
          </w:p>
        </w:tc>
      </w:tr>
      <w:tr w:rsidR="00B14F7D" w:rsidRPr="007128AF" w14:paraId="455A6427" w14:textId="77777777" w:rsidTr="00B14F7D">
        <w:trPr>
          <w:trHeight w:val="34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6234D6" w14:textId="61A35CD3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rora kinase A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7097F" w14:textId="734A245F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AURK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E239" w14:textId="463B5D99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113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8230" w14:textId="77777777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2188" w14:textId="77777777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B14F7D" w:rsidRPr="007128AF" w14:paraId="4DB84A05" w14:textId="77777777" w:rsidTr="00B14F7D">
        <w:trPr>
          <w:trHeight w:val="34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D7082D" w14:textId="47E904FC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b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o-oncogene B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157D8" w14:textId="1891FE57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CBL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0ED9" w14:textId="22D14690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15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8D8A" w14:textId="77777777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E191" w14:textId="77777777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B14F7D" w:rsidRPr="007128AF" w14:paraId="50A239A3" w14:textId="77777777" w:rsidTr="00B14F7D">
        <w:trPr>
          <w:trHeight w:val="34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B99ED" w14:textId="00A4B524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l division cycle 2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98E8A" w14:textId="5B618581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CDC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938F" w14:textId="20713DAD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17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9EE6" w14:textId="77777777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D690" w14:textId="77777777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B14F7D" w:rsidRPr="007128AF" w14:paraId="414E2743" w14:textId="77777777" w:rsidTr="00B14F7D">
        <w:trPr>
          <w:trHeight w:val="34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BF6FCC" w14:textId="26777C79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l division cycle 5 lik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19CD6" w14:textId="6A1D0115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CDC5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072B" w14:textId="3CE9E9ED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17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6374D" w14:textId="77777777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3766" w14:textId="77777777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B14F7D" w:rsidRPr="007128AF" w14:paraId="7937BC73" w14:textId="77777777" w:rsidTr="00B14F7D">
        <w:trPr>
          <w:trHeight w:val="34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DC21DD" w14:textId="72BA67E4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lgi reassembly stacking protein 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E4E11" w14:textId="4CF89E42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GORASP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7753" w14:textId="4017F94B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167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83FB" w14:textId="77777777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3D3B" w14:textId="77777777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B14F7D" w:rsidRPr="007128AF" w14:paraId="2B7D1507" w14:textId="77777777" w:rsidTr="00B14F7D">
        <w:trPr>
          <w:trHeight w:val="34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5D3A3" w14:textId="3B4BA4A1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nesin family member 2C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EFAA3" w14:textId="7A21CDEC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KIF2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4544" w14:textId="537D1EC9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63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CB78" w14:textId="77777777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BB53" w14:textId="77777777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B14F7D" w:rsidRPr="007128AF" w14:paraId="709E7A9B" w14:textId="77777777" w:rsidTr="00B14F7D">
        <w:trPr>
          <w:trHeight w:val="34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5799C" w14:textId="31C02CC7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DD4 E3 ubiquitin protein ligas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7E638" w14:textId="69D5511B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NEDD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A979" w14:textId="442CB0D6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77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C430" w14:textId="77777777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2B7E" w14:textId="77777777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B14F7D" w:rsidRPr="007128AF" w14:paraId="24150D9B" w14:textId="77777777" w:rsidTr="00B14F7D">
        <w:trPr>
          <w:trHeight w:val="34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8165B" w14:textId="61B54793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21 (RAC1) activated kinase 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20835" w14:textId="7C6738B9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PAK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737D" w14:textId="798DBE1C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85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4F1E" w14:textId="77777777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1854" w14:textId="77777777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B14F7D" w:rsidRPr="007128AF" w14:paraId="51CBCEB2" w14:textId="77777777" w:rsidTr="00B14F7D">
        <w:trPr>
          <w:trHeight w:val="34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423B1E" w14:textId="34C10BB0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AD specific E3 ubiquitin protein ligase 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D4D75" w14:textId="4C485719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SMURF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D415" w14:textId="6C37DA23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168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7BB7" w14:textId="77777777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EAC1" w14:textId="77777777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B14F7D" w:rsidRPr="007128AF" w14:paraId="0DA6C77A" w14:textId="77777777" w:rsidTr="00B14F7D">
        <w:trPr>
          <w:trHeight w:val="34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A042AD" w14:textId="6C542B81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partite motif containing 2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45B4D" w14:textId="1DE2A9FE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TRIM2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61AD" w14:textId="005D92B6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113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F59E" w14:textId="77777777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701D" w14:textId="77777777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B14F7D" w:rsidRPr="007128AF" w14:paraId="44F23478" w14:textId="77777777" w:rsidTr="00B14F7D">
        <w:trPr>
          <w:trHeight w:val="34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1569CA" w14:textId="050102EA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biquitin C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875C7" w14:textId="6E2AB2AC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UB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5CF9" w14:textId="324B6221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124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2EAE" w14:textId="77777777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B99B" w14:textId="77777777" w:rsidR="00B14F7D" w:rsidRPr="007128AF" w:rsidRDefault="00B14F7D" w:rsidP="00B14F7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28A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</w:tbl>
    <w:p w14:paraId="2EFF073E" w14:textId="77777777" w:rsidR="002E368C" w:rsidRDefault="002E368C"/>
    <w:sectPr w:rsidR="002E3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D9F"/>
    <w:rsid w:val="000215F0"/>
    <w:rsid w:val="00024AA8"/>
    <w:rsid w:val="00070A1C"/>
    <w:rsid w:val="00076EFA"/>
    <w:rsid w:val="000D1055"/>
    <w:rsid w:val="0014230B"/>
    <w:rsid w:val="001F1B8E"/>
    <w:rsid w:val="002410BC"/>
    <w:rsid w:val="002E368C"/>
    <w:rsid w:val="00311D02"/>
    <w:rsid w:val="00372027"/>
    <w:rsid w:val="003E0265"/>
    <w:rsid w:val="00427A02"/>
    <w:rsid w:val="00461A71"/>
    <w:rsid w:val="00606D9F"/>
    <w:rsid w:val="007128AF"/>
    <w:rsid w:val="007475B2"/>
    <w:rsid w:val="007E70A6"/>
    <w:rsid w:val="0081377E"/>
    <w:rsid w:val="00865338"/>
    <w:rsid w:val="008914FE"/>
    <w:rsid w:val="00A914D1"/>
    <w:rsid w:val="00AE504C"/>
    <w:rsid w:val="00B14F7D"/>
    <w:rsid w:val="00B91253"/>
    <w:rsid w:val="00C065E1"/>
    <w:rsid w:val="00D12EA4"/>
    <w:rsid w:val="00D56DBE"/>
    <w:rsid w:val="00F1432E"/>
    <w:rsid w:val="00F84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D777A3"/>
  <w15:chartTrackingRefBased/>
  <w15:docId w15:val="{4B7B8CB8-E146-F64C-89E3-E901493B3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D9F"/>
    <w:rPr>
      <w:rFonts w:asciiTheme="minorHAnsi" w:eastAsiaTheme="minorEastAsia" w:hAnsiTheme="minorHAnsi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606D9F"/>
    <w:rPr>
      <w:rFonts w:ascii="Cambria" w:eastAsia="MS Mincho" w:hAnsi="Cambria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06D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53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338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99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1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er Uzun</dc:creator>
  <cp:keywords/>
  <dc:description/>
  <cp:lastModifiedBy>Alper Uzun</cp:lastModifiedBy>
  <cp:revision>6</cp:revision>
  <dcterms:created xsi:type="dcterms:W3CDTF">2020-09-10T04:13:00Z</dcterms:created>
  <dcterms:modified xsi:type="dcterms:W3CDTF">2020-10-08T18:50:00Z</dcterms:modified>
</cp:coreProperties>
</file>